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875" w:rsidRPr="0084449B" w:rsidRDefault="00FF3875" w:rsidP="001F05F4">
      <w:pPr>
        <w:jc w:val="center"/>
        <w:rPr>
          <w:rFonts w:ascii="Times New Roman" w:hAnsi="Times New Roman" w:cs="Times New Roman"/>
          <w:b/>
          <w:color w:val="000000" w:themeColor="text1"/>
          <w:sz w:val="52"/>
          <w:szCs w:val="52"/>
          <w:u w:val="single"/>
        </w:rPr>
      </w:pPr>
      <w:r w:rsidRPr="0084449B">
        <w:rPr>
          <w:rFonts w:ascii="Times New Roman" w:hAnsi="Times New Roman" w:cs="Times New Roman"/>
          <w:b/>
          <w:color w:val="000000" w:themeColor="text1"/>
          <w:sz w:val="52"/>
          <w:szCs w:val="52"/>
          <w:u w:val="single"/>
        </w:rPr>
        <w:t>S</w:t>
      </w:r>
      <w:bookmarkStart w:id="0" w:name="_GoBack"/>
      <w:bookmarkEnd w:id="0"/>
      <w:r w:rsidRPr="0084449B">
        <w:rPr>
          <w:rFonts w:ascii="Times New Roman" w:hAnsi="Times New Roman" w:cs="Times New Roman"/>
          <w:b/>
          <w:color w:val="000000" w:themeColor="text1"/>
          <w:sz w:val="52"/>
          <w:szCs w:val="52"/>
          <w:u w:val="single"/>
        </w:rPr>
        <w:t>upplementary data</w:t>
      </w:r>
    </w:p>
    <w:p w:rsidR="001F05F4" w:rsidRPr="0084449B" w:rsidRDefault="001F05F4" w:rsidP="001F05F4">
      <w:pPr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:rsidR="001F05F4" w:rsidRPr="0084449B" w:rsidRDefault="00CA62F4" w:rsidP="001F05F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84449B">
        <w:rPr>
          <w:rFonts w:asciiTheme="majorBidi" w:hAnsiTheme="majorBidi" w:cstheme="majorBidi"/>
          <w:b/>
          <w:bCs/>
          <w:sz w:val="30"/>
          <w:szCs w:val="30"/>
        </w:rPr>
        <w:t xml:space="preserve">Alleviating the adverse effects of salinity on Roselle </w:t>
      </w:r>
      <w:r w:rsidR="009746B8" w:rsidRPr="0084449B">
        <w:rPr>
          <w:rFonts w:asciiTheme="majorBidi" w:hAnsiTheme="majorBidi" w:cstheme="majorBidi"/>
          <w:b/>
          <w:bCs/>
          <w:sz w:val="30"/>
          <w:szCs w:val="30"/>
        </w:rPr>
        <w:t xml:space="preserve">plants </w:t>
      </w:r>
      <w:r w:rsidRPr="0084449B">
        <w:rPr>
          <w:rFonts w:asciiTheme="majorBidi" w:hAnsiTheme="majorBidi" w:cstheme="majorBidi"/>
          <w:b/>
          <w:bCs/>
          <w:sz w:val="30"/>
          <w:szCs w:val="30"/>
        </w:rPr>
        <w:t>by green synthesized nanoparticles</w:t>
      </w:r>
    </w:p>
    <w:p w:rsidR="00CA62F4" w:rsidRPr="0084449B" w:rsidRDefault="00CA62F4" w:rsidP="00CA62F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4449B">
        <w:rPr>
          <w:rFonts w:ascii="Times New Roman" w:hAnsi="Times New Roman" w:cs="Times New Roman"/>
          <w:sz w:val="24"/>
          <w:szCs w:val="24"/>
        </w:rPr>
        <w:t xml:space="preserve">Mohammad Sadat-Hosseini </w:t>
      </w:r>
      <w:r w:rsidRPr="0084449B">
        <w:rPr>
          <w:rFonts w:ascii="Times New Roman" w:hAnsi="Times New Roman" w:cs="Times New Roman"/>
          <w:sz w:val="24"/>
          <w:szCs w:val="24"/>
          <w:vertAlign w:val="superscript"/>
        </w:rPr>
        <w:t>a*</w:t>
      </w:r>
      <w:r w:rsidRPr="0084449B">
        <w:rPr>
          <w:rFonts w:ascii="Times New Roman" w:hAnsi="Times New Roman" w:cs="Times New Roman"/>
          <w:sz w:val="24"/>
          <w:szCs w:val="24"/>
        </w:rPr>
        <w:t xml:space="preserve">, Atena Naeimi </w:t>
      </w:r>
      <w:r w:rsidRPr="0084449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4449B">
        <w:rPr>
          <w:rFonts w:ascii="Times New Roman" w:hAnsi="Times New Roman" w:cs="Times New Roman"/>
          <w:sz w:val="24"/>
          <w:szCs w:val="24"/>
        </w:rPr>
        <w:t xml:space="preserve">, Naser Boroomand </w:t>
      </w:r>
      <w:r w:rsidRPr="0084449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4449B">
        <w:rPr>
          <w:rFonts w:ascii="Times New Roman" w:hAnsi="Times New Roman" w:cs="Times New Roman"/>
          <w:sz w:val="24"/>
          <w:szCs w:val="24"/>
        </w:rPr>
        <w:t xml:space="preserve">, Mostafa Aalifar </w:t>
      </w:r>
      <w:r w:rsidRPr="0084449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4449B">
        <w:rPr>
          <w:rFonts w:ascii="Times New Roman" w:hAnsi="Times New Roman" w:cs="Times New Roman"/>
          <w:sz w:val="24"/>
          <w:szCs w:val="24"/>
        </w:rPr>
        <w:t xml:space="preserve"> and Mostafa Farajpour </w:t>
      </w:r>
      <w:r w:rsidRPr="0084449B">
        <w:rPr>
          <w:rFonts w:ascii="Times New Roman" w:hAnsi="Times New Roman" w:cs="Times New Roman"/>
          <w:sz w:val="24"/>
          <w:szCs w:val="24"/>
          <w:vertAlign w:val="superscript"/>
        </w:rPr>
        <w:t>e*</w:t>
      </w:r>
    </w:p>
    <w:p w:rsidR="00CA62F4" w:rsidRPr="0084449B" w:rsidRDefault="00CA62F4" w:rsidP="00CA62F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449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84449B">
        <w:rPr>
          <w:rFonts w:ascii="Times New Roman" w:hAnsi="Times New Roman" w:cs="Times New Roman"/>
          <w:sz w:val="24"/>
          <w:szCs w:val="24"/>
        </w:rPr>
        <w:t>Department of Horticulture Science, Faculty of Agriculture, University of Jiroft, Jiroft, Iran.</w:t>
      </w:r>
    </w:p>
    <w:p w:rsidR="00CA62F4" w:rsidRPr="0084449B" w:rsidRDefault="00CA62F4" w:rsidP="00CA62F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449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84449B">
        <w:rPr>
          <w:rFonts w:ascii="Times New Roman" w:hAnsi="Times New Roman" w:cs="Times New Roman"/>
          <w:sz w:val="24"/>
          <w:szCs w:val="24"/>
        </w:rPr>
        <w:t>Department of Chemistry, Faculty of Science, University of Jiroft, Jiroft, Iran.</w:t>
      </w:r>
    </w:p>
    <w:p w:rsidR="00CA62F4" w:rsidRPr="0084449B" w:rsidRDefault="00CA62F4" w:rsidP="00CA62F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449B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84449B">
        <w:rPr>
          <w:rFonts w:ascii="Times New Roman" w:hAnsi="Times New Roman" w:cs="Times New Roman"/>
          <w:sz w:val="24"/>
          <w:szCs w:val="24"/>
        </w:rPr>
        <w:t>Department of Soil Science, Faculty of Agriculture, Shahid Bahonar University of Kerman, Kerman, Iran.</w:t>
      </w:r>
    </w:p>
    <w:p w:rsidR="00CA62F4" w:rsidRPr="0084449B" w:rsidRDefault="00CA62F4" w:rsidP="00CA62F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449B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84449B">
        <w:rPr>
          <w:rFonts w:ascii="Times New Roman" w:hAnsi="Times New Roman" w:cs="Times New Roman"/>
          <w:sz w:val="24"/>
          <w:szCs w:val="24"/>
        </w:rPr>
        <w:t>Young Researchers and Elite Club, Hamedan Branch, Islamic Azad University, Hamedan, Iran.</w:t>
      </w:r>
    </w:p>
    <w:p w:rsidR="00CA62F4" w:rsidRPr="0084449B" w:rsidRDefault="00CA62F4" w:rsidP="00CA62F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449B">
        <w:rPr>
          <w:rStyle w:val="fontstyle01"/>
          <w:rFonts w:asciiTheme="majorBidi" w:hAnsiTheme="majorBidi" w:cstheme="majorBidi"/>
          <w:vertAlign w:val="superscript"/>
        </w:rPr>
        <w:t xml:space="preserve">e </w:t>
      </w:r>
      <w:r w:rsidRPr="0084449B">
        <w:rPr>
          <w:rStyle w:val="fontstyle01"/>
          <w:rFonts w:asciiTheme="majorBidi" w:hAnsiTheme="majorBidi" w:cstheme="majorBidi"/>
        </w:rPr>
        <w:t>Crop and Horticultural Science Research Department, Mazandaran Agricultural and Natural Resources Research and Education Center, Agricultural Research, Education, and Extension Organization (AREEO), Sari, Iran.</w:t>
      </w:r>
    </w:p>
    <w:p w:rsidR="0093481A" w:rsidRPr="0084449B" w:rsidRDefault="0093481A" w:rsidP="0093481A">
      <w:pPr>
        <w:spacing w:after="0" w:line="480" w:lineRule="auto"/>
        <w:rPr>
          <w:rFonts w:ascii="Times New Roman" w:eastAsia="Gulim" w:hAnsi="Times New Roman" w:cs="Times New Roman"/>
          <w:i/>
          <w:szCs w:val="24"/>
        </w:rPr>
      </w:pPr>
    </w:p>
    <w:p w:rsidR="0093481A" w:rsidRPr="0084449B" w:rsidRDefault="0093481A" w:rsidP="0093481A">
      <w:pPr>
        <w:spacing w:after="0" w:line="480" w:lineRule="auto"/>
        <w:rPr>
          <w:rFonts w:ascii="Times New Roman" w:eastAsia="Gulim" w:hAnsi="Times New Roman" w:cs="Times New Roman"/>
          <w:i/>
          <w:szCs w:val="24"/>
        </w:rPr>
      </w:pPr>
    </w:p>
    <w:p w:rsidR="0093481A" w:rsidRPr="0084449B" w:rsidRDefault="0093481A" w:rsidP="0093481A">
      <w:pPr>
        <w:spacing w:after="0" w:line="480" w:lineRule="auto"/>
        <w:rPr>
          <w:rFonts w:ascii="Times New Roman" w:eastAsia="Gulim" w:hAnsi="Times New Roman" w:cs="Times New Roman"/>
          <w:i/>
          <w:szCs w:val="24"/>
        </w:rPr>
      </w:pPr>
    </w:p>
    <w:p w:rsidR="00CA62F4" w:rsidRPr="0084449B" w:rsidRDefault="00CA62F4" w:rsidP="00CC53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449B">
        <w:rPr>
          <w:rFonts w:ascii="Times New Roman" w:hAnsi="Times New Roman" w:cs="Times New Roman"/>
          <w:b/>
          <w:bCs/>
          <w:sz w:val="24"/>
          <w:szCs w:val="24"/>
        </w:rPr>
        <w:t>*Corresponding authors E-mails:</w:t>
      </w:r>
    </w:p>
    <w:p w:rsidR="00CA62F4" w:rsidRPr="0084449B" w:rsidRDefault="0084449B" w:rsidP="00CC53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7" w:history="1">
        <w:r w:rsidR="00CA62F4" w:rsidRPr="0084449B">
          <w:rPr>
            <w:rStyle w:val="Hyperlink"/>
            <w:rFonts w:ascii="Times New Roman" w:hAnsi="Times New Roman" w:cs="Times New Roman"/>
            <w:sz w:val="24"/>
            <w:szCs w:val="24"/>
          </w:rPr>
          <w:t>Farajpour_m@ut.ac.ir</w:t>
        </w:r>
      </w:hyperlink>
      <w:r w:rsidR="00CA62F4" w:rsidRPr="0084449B">
        <w:rPr>
          <w:rFonts w:ascii="Times New Roman" w:hAnsi="Times New Roman" w:cs="Times New Roman"/>
          <w:sz w:val="24"/>
          <w:szCs w:val="24"/>
        </w:rPr>
        <w:t xml:space="preserve"> (Mostafa Farajpour)</w:t>
      </w:r>
    </w:p>
    <w:p w:rsidR="00CA62F4" w:rsidRPr="0084449B" w:rsidRDefault="0084449B" w:rsidP="00CC53A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hyperlink r:id="rId8" w:history="1">
        <w:r w:rsidR="00CA62F4" w:rsidRPr="0084449B">
          <w:rPr>
            <w:rStyle w:val="Hyperlink"/>
            <w:rFonts w:ascii="Times New Roman" w:hAnsi="Times New Roman" w:cs="Times New Roman"/>
            <w:sz w:val="24"/>
            <w:szCs w:val="24"/>
          </w:rPr>
          <w:t>m.hosseini@ujiroft.ac.ir</w:t>
        </w:r>
      </w:hyperlink>
      <w:r w:rsidR="00CA62F4" w:rsidRPr="0084449B">
        <w:rPr>
          <w:rStyle w:val="Hyperlink"/>
          <w:rFonts w:ascii="Times New Roman" w:hAnsi="Times New Roman" w:cs="Times New Roman"/>
          <w:sz w:val="24"/>
          <w:szCs w:val="24"/>
        </w:rPr>
        <w:t xml:space="preserve"> (</w:t>
      </w:r>
      <w:r w:rsidR="00CA62F4" w:rsidRPr="0084449B">
        <w:rPr>
          <w:rFonts w:ascii="Times New Roman" w:hAnsi="Times New Roman" w:cs="Times New Roman"/>
          <w:sz w:val="24"/>
          <w:szCs w:val="24"/>
        </w:rPr>
        <w:t>Mohammad Sadat-Hosseini)</w:t>
      </w:r>
    </w:p>
    <w:p w:rsidR="00CA62F4" w:rsidRPr="0084449B" w:rsidRDefault="00CA62F4">
      <w:pPr>
        <w:rPr>
          <w:rFonts w:ascii="Times New Roman" w:hAnsi="Times New Roman" w:cs="Times New Roman"/>
          <w:sz w:val="24"/>
          <w:szCs w:val="24"/>
        </w:rPr>
      </w:pPr>
      <w:r w:rsidRPr="0084449B">
        <w:rPr>
          <w:rFonts w:ascii="Times New Roman" w:hAnsi="Times New Roman" w:cs="Times New Roman"/>
          <w:sz w:val="24"/>
          <w:szCs w:val="24"/>
        </w:rPr>
        <w:br w:type="page"/>
      </w:r>
    </w:p>
    <w:p w:rsidR="00373E5F" w:rsidRPr="0084449B" w:rsidRDefault="00373E5F" w:rsidP="00373E5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4449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</w:t>
      </w:r>
    </w:p>
    <w:p w:rsidR="00373E5F" w:rsidRPr="0084449B" w:rsidRDefault="00373E5F" w:rsidP="00373E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4449B">
        <w:rPr>
          <w:rFonts w:ascii="Times New Roman" w:hAnsi="Times New Roman" w:cs="Times New Roman"/>
          <w:color w:val="000000"/>
          <w:sz w:val="24"/>
          <w:szCs w:val="24"/>
          <w:lang w:bidi="fa-IR"/>
        </w:rPr>
        <w:t>Primer sequ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1269"/>
        <w:gridCol w:w="3947"/>
        <w:gridCol w:w="1111"/>
        <w:gridCol w:w="657"/>
        <w:gridCol w:w="1194"/>
      </w:tblGrid>
      <w:tr w:rsidR="00373E5F" w:rsidRPr="0084449B" w:rsidTr="00B82607">
        <w:trPr>
          <w:trHeight w:val="935"/>
        </w:trPr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pairs</w:t>
            </w:r>
          </w:p>
        </w:tc>
        <w:tc>
          <w:tcPr>
            <w:tcW w:w="39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 sequences (5'-3')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cted amplicon size (bp)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(C)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accis</w:t>
            </w:r>
          </w:p>
        </w:tc>
      </w:tr>
      <w:tr w:rsidR="00373E5F" w:rsidRPr="0084449B" w:rsidTr="00B82607">
        <w:tc>
          <w:tcPr>
            <w:tcW w:w="1117" w:type="dxa"/>
            <w:tcBorders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3H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47" w:type="dxa"/>
            <w:tcBorders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CACCGGACATGTCGAA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TCCGACATGACCCGTC</w:t>
            </w:r>
          </w:p>
          <w:p w:rsidR="00373E5F" w:rsidRPr="0084449B" w:rsidRDefault="00373E5F" w:rsidP="00B82607">
            <w:pPr>
              <w:pStyle w:val="HTMLPreformatted"/>
              <w:jc w:val="center"/>
              <w:rPr>
                <w:rFonts w:ascii="Times New Roman" w:hAnsi="Times New Roman"/>
                <w:lang w:val="en-US" w:eastAsia="en-US" w:bidi="fa-IR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KR709157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E5F" w:rsidRPr="0084449B" w:rsidTr="00B82607"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S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S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CTTCCCTTGATTTCTTCCTC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CAAGTAGAATCCAAGTTAGC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373E5F" w:rsidRPr="0084449B" w:rsidRDefault="00373E5F" w:rsidP="00B826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GAAGAAAGCCGCCATG</w:t>
            </w:r>
          </w:p>
          <w:p w:rsidR="00373E5F" w:rsidRPr="0084449B" w:rsidRDefault="00373E5F" w:rsidP="00B826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TCCTGACACGATCCA</w:t>
            </w:r>
          </w:p>
          <w:p w:rsidR="00373E5F" w:rsidRPr="0084449B" w:rsidRDefault="00373E5F" w:rsidP="00B826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KR709156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KX818221</w:t>
            </w:r>
          </w:p>
        </w:tc>
      </w:tr>
      <w:tr w:rsidR="00373E5F" w:rsidRPr="008173BA" w:rsidTr="00B82607">
        <w:trPr>
          <w:trHeight w:val="8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S rRNA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pStyle w:val="HTMLPreformatted"/>
              <w:jc w:val="center"/>
              <w:rPr>
                <w:rFonts w:ascii="Times New Roman" w:hAnsi="Times New Roman"/>
                <w:color w:val="000000"/>
                <w:lang w:val="en-US" w:eastAsia="en-US"/>
              </w:rPr>
            </w:pPr>
            <w:r w:rsidRPr="0084449B">
              <w:rPr>
                <w:rFonts w:ascii="Times New Roman" w:hAnsi="Times New Roman"/>
                <w:color w:val="000000"/>
                <w:lang w:val="en-US" w:eastAsia="en-US"/>
              </w:rPr>
              <w:t>CGACCACCTTTTCATTCAGATTCC</w:t>
            </w:r>
          </w:p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ATTGTCGAAACCTGCCTA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4449B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3E5F" w:rsidRPr="008173BA" w:rsidRDefault="00373E5F" w:rsidP="00B826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449B">
              <w:rPr>
                <w:rFonts w:ascii="Times New Roman" w:hAnsi="Times New Roman" w:cs="Times New Roman"/>
                <w:sz w:val="20"/>
                <w:szCs w:val="20"/>
              </w:rPr>
              <w:t>KP262033</w:t>
            </w:r>
          </w:p>
        </w:tc>
      </w:tr>
    </w:tbl>
    <w:p w:rsidR="00373E5F" w:rsidRPr="00507987" w:rsidRDefault="00373E5F" w:rsidP="00373E5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F05F4" w:rsidRPr="00C452ED" w:rsidRDefault="001F05F4" w:rsidP="00CC53A3">
      <w:pPr>
        <w:rPr>
          <w:rFonts w:ascii="Times New Roman" w:hAnsi="Times New Roman" w:cs="Times New Roman"/>
          <w:sz w:val="24"/>
          <w:szCs w:val="24"/>
        </w:rPr>
      </w:pPr>
    </w:p>
    <w:sectPr w:rsidR="001F05F4" w:rsidRPr="00C452ED" w:rsidSect="0084449B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2A16" w:rsidRDefault="00B42A16" w:rsidP="00623D74">
      <w:pPr>
        <w:spacing w:after="0" w:line="240" w:lineRule="auto"/>
      </w:pPr>
      <w:r>
        <w:separator/>
      </w:r>
    </w:p>
  </w:endnote>
  <w:endnote w:type="continuationSeparator" w:id="0">
    <w:p w:rsidR="00B42A16" w:rsidRDefault="00B42A16" w:rsidP="00623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01002A87" w:usb1="19DFFFFF" w:usb2="001BFDD7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2A16" w:rsidRDefault="00B42A16" w:rsidP="00623D74">
      <w:pPr>
        <w:spacing w:after="0" w:line="240" w:lineRule="auto"/>
      </w:pPr>
      <w:r>
        <w:separator/>
      </w:r>
    </w:p>
  </w:footnote>
  <w:footnote w:type="continuationSeparator" w:id="0">
    <w:p w:rsidR="00B42A16" w:rsidRDefault="00B42A16" w:rsidP="00623D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875"/>
    <w:rsid w:val="00017A07"/>
    <w:rsid w:val="00020256"/>
    <w:rsid w:val="00032A3D"/>
    <w:rsid w:val="000335F5"/>
    <w:rsid w:val="0003784E"/>
    <w:rsid w:val="00050CA3"/>
    <w:rsid w:val="000528A4"/>
    <w:rsid w:val="00057CA3"/>
    <w:rsid w:val="00061E3A"/>
    <w:rsid w:val="00066562"/>
    <w:rsid w:val="000945C0"/>
    <w:rsid w:val="000A0A40"/>
    <w:rsid w:val="000A245C"/>
    <w:rsid w:val="000A6EA5"/>
    <w:rsid w:val="000D25CF"/>
    <w:rsid w:val="000E6A13"/>
    <w:rsid w:val="001024BB"/>
    <w:rsid w:val="00121C50"/>
    <w:rsid w:val="0012425B"/>
    <w:rsid w:val="00127F95"/>
    <w:rsid w:val="00131343"/>
    <w:rsid w:val="00131FE5"/>
    <w:rsid w:val="00146C4A"/>
    <w:rsid w:val="0017056E"/>
    <w:rsid w:val="00174395"/>
    <w:rsid w:val="0017580A"/>
    <w:rsid w:val="001810EF"/>
    <w:rsid w:val="00182E39"/>
    <w:rsid w:val="00183264"/>
    <w:rsid w:val="00185B8A"/>
    <w:rsid w:val="001A02AA"/>
    <w:rsid w:val="001A19F7"/>
    <w:rsid w:val="001D2B8A"/>
    <w:rsid w:val="001F05F4"/>
    <w:rsid w:val="001F1178"/>
    <w:rsid w:val="00201D7C"/>
    <w:rsid w:val="00205285"/>
    <w:rsid w:val="00207434"/>
    <w:rsid w:val="00222528"/>
    <w:rsid w:val="00224D0F"/>
    <w:rsid w:val="00250FD2"/>
    <w:rsid w:val="00261D0E"/>
    <w:rsid w:val="002627F1"/>
    <w:rsid w:val="00263344"/>
    <w:rsid w:val="00272AB5"/>
    <w:rsid w:val="00277542"/>
    <w:rsid w:val="0028411D"/>
    <w:rsid w:val="00284BA7"/>
    <w:rsid w:val="00290BF3"/>
    <w:rsid w:val="00291B69"/>
    <w:rsid w:val="002B17B7"/>
    <w:rsid w:val="002B1963"/>
    <w:rsid w:val="002B7255"/>
    <w:rsid w:val="002D7D32"/>
    <w:rsid w:val="002E5328"/>
    <w:rsid w:val="002F200A"/>
    <w:rsid w:val="002F5A70"/>
    <w:rsid w:val="00331BA8"/>
    <w:rsid w:val="00331E4C"/>
    <w:rsid w:val="0034221B"/>
    <w:rsid w:val="00373E5F"/>
    <w:rsid w:val="00381595"/>
    <w:rsid w:val="003B3908"/>
    <w:rsid w:val="003C013E"/>
    <w:rsid w:val="003C0400"/>
    <w:rsid w:val="003C2311"/>
    <w:rsid w:val="003D4AB0"/>
    <w:rsid w:val="003E70A7"/>
    <w:rsid w:val="003F0D65"/>
    <w:rsid w:val="003F2AFC"/>
    <w:rsid w:val="004128F3"/>
    <w:rsid w:val="00440907"/>
    <w:rsid w:val="00443C97"/>
    <w:rsid w:val="00467938"/>
    <w:rsid w:val="00474DDD"/>
    <w:rsid w:val="004978D6"/>
    <w:rsid w:val="004D3E7C"/>
    <w:rsid w:val="00500BB8"/>
    <w:rsid w:val="00522128"/>
    <w:rsid w:val="00532093"/>
    <w:rsid w:val="00542933"/>
    <w:rsid w:val="00552EAC"/>
    <w:rsid w:val="005663B5"/>
    <w:rsid w:val="00575B62"/>
    <w:rsid w:val="005919F0"/>
    <w:rsid w:val="005A2B5B"/>
    <w:rsid w:val="005A6961"/>
    <w:rsid w:val="005B6A7F"/>
    <w:rsid w:val="005E42E9"/>
    <w:rsid w:val="00600222"/>
    <w:rsid w:val="006200DD"/>
    <w:rsid w:val="00623D74"/>
    <w:rsid w:val="0062455A"/>
    <w:rsid w:val="00626B55"/>
    <w:rsid w:val="006608A9"/>
    <w:rsid w:val="006779BD"/>
    <w:rsid w:val="00685457"/>
    <w:rsid w:val="0068573F"/>
    <w:rsid w:val="006B5E07"/>
    <w:rsid w:val="006E0A9C"/>
    <w:rsid w:val="006E66DF"/>
    <w:rsid w:val="006E6E35"/>
    <w:rsid w:val="006F500B"/>
    <w:rsid w:val="00700847"/>
    <w:rsid w:val="0070487A"/>
    <w:rsid w:val="007076DE"/>
    <w:rsid w:val="00753159"/>
    <w:rsid w:val="0075707C"/>
    <w:rsid w:val="0076161D"/>
    <w:rsid w:val="007662EA"/>
    <w:rsid w:val="007827BF"/>
    <w:rsid w:val="0078777A"/>
    <w:rsid w:val="007A21C8"/>
    <w:rsid w:val="007A64A9"/>
    <w:rsid w:val="007B0B90"/>
    <w:rsid w:val="007B6A14"/>
    <w:rsid w:val="007C4CD3"/>
    <w:rsid w:val="007C786F"/>
    <w:rsid w:val="007F1418"/>
    <w:rsid w:val="007F4A18"/>
    <w:rsid w:val="00807EE1"/>
    <w:rsid w:val="0082105D"/>
    <w:rsid w:val="00842DB1"/>
    <w:rsid w:val="0084449B"/>
    <w:rsid w:val="00862FCA"/>
    <w:rsid w:val="00865420"/>
    <w:rsid w:val="00873378"/>
    <w:rsid w:val="0087533D"/>
    <w:rsid w:val="008C5202"/>
    <w:rsid w:val="008C7A38"/>
    <w:rsid w:val="008E2E5B"/>
    <w:rsid w:val="008F1848"/>
    <w:rsid w:val="00903DFC"/>
    <w:rsid w:val="0092273E"/>
    <w:rsid w:val="00925872"/>
    <w:rsid w:val="00926605"/>
    <w:rsid w:val="00927E1D"/>
    <w:rsid w:val="00930201"/>
    <w:rsid w:val="0093481A"/>
    <w:rsid w:val="009445D5"/>
    <w:rsid w:val="0094737B"/>
    <w:rsid w:val="00950B08"/>
    <w:rsid w:val="00950BBC"/>
    <w:rsid w:val="00951D07"/>
    <w:rsid w:val="0096099E"/>
    <w:rsid w:val="009746B8"/>
    <w:rsid w:val="00974B86"/>
    <w:rsid w:val="00980F1E"/>
    <w:rsid w:val="00987C76"/>
    <w:rsid w:val="009A4C20"/>
    <w:rsid w:val="009A5A5A"/>
    <w:rsid w:val="009B3EE4"/>
    <w:rsid w:val="009E7CBC"/>
    <w:rsid w:val="009F573B"/>
    <w:rsid w:val="009F5900"/>
    <w:rsid w:val="009F6D75"/>
    <w:rsid w:val="00A362FC"/>
    <w:rsid w:val="00A406F1"/>
    <w:rsid w:val="00A459D1"/>
    <w:rsid w:val="00A74398"/>
    <w:rsid w:val="00A85D3F"/>
    <w:rsid w:val="00AB3FB9"/>
    <w:rsid w:val="00AD7289"/>
    <w:rsid w:val="00AF7541"/>
    <w:rsid w:val="00B05A18"/>
    <w:rsid w:val="00B11E41"/>
    <w:rsid w:val="00B3419A"/>
    <w:rsid w:val="00B42A16"/>
    <w:rsid w:val="00B518EA"/>
    <w:rsid w:val="00B81B50"/>
    <w:rsid w:val="00B9286D"/>
    <w:rsid w:val="00B95E0E"/>
    <w:rsid w:val="00BA7395"/>
    <w:rsid w:val="00BC014C"/>
    <w:rsid w:val="00BD0B1A"/>
    <w:rsid w:val="00BD39F1"/>
    <w:rsid w:val="00BE112E"/>
    <w:rsid w:val="00C119F0"/>
    <w:rsid w:val="00C13FAE"/>
    <w:rsid w:val="00C33648"/>
    <w:rsid w:val="00C338AB"/>
    <w:rsid w:val="00C57F26"/>
    <w:rsid w:val="00C61694"/>
    <w:rsid w:val="00C672F6"/>
    <w:rsid w:val="00C977F6"/>
    <w:rsid w:val="00CA62F4"/>
    <w:rsid w:val="00CB01D9"/>
    <w:rsid w:val="00CC53A3"/>
    <w:rsid w:val="00CC5770"/>
    <w:rsid w:val="00CD1E4C"/>
    <w:rsid w:val="00D3742D"/>
    <w:rsid w:val="00D421C7"/>
    <w:rsid w:val="00D46688"/>
    <w:rsid w:val="00D65D5B"/>
    <w:rsid w:val="00D827AC"/>
    <w:rsid w:val="00D84EFE"/>
    <w:rsid w:val="00DC249C"/>
    <w:rsid w:val="00DE4996"/>
    <w:rsid w:val="00DE4C34"/>
    <w:rsid w:val="00E10552"/>
    <w:rsid w:val="00E13644"/>
    <w:rsid w:val="00E13776"/>
    <w:rsid w:val="00E161E6"/>
    <w:rsid w:val="00E2655B"/>
    <w:rsid w:val="00E354C5"/>
    <w:rsid w:val="00E516E5"/>
    <w:rsid w:val="00E57F6C"/>
    <w:rsid w:val="00E607DA"/>
    <w:rsid w:val="00E636E4"/>
    <w:rsid w:val="00E63DAB"/>
    <w:rsid w:val="00E807BC"/>
    <w:rsid w:val="00E8080B"/>
    <w:rsid w:val="00E8491C"/>
    <w:rsid w:val="00E94408"/>
    <w:rsid w:val="00EB119B"/>
    <w:rsid w:val="00EB2633"/>
    <w:rsid w:val="00EB3723"/>
    <w:rsid w:val="00ED6B6F"/>
    <w:rsid w:val="00EE1855"/>
    <w:rsid w:val="00EE4B7C"/>
    <w:rsid w:val="00EE6B19"/>
    <w:rsid w:val="00F10D44"/>
    <w:rsid w:val="00F151C2"/>
    <w:rsid w:val="00F20A9F"/>
    <w:rsid w:val="00F363A5"/>
    <w:rsid w:val="00F430AA"/>
    <w:rsid w:val="00F53757"/>
    <w:rsid w:val="00F53AB2"/>
    <w:rsid w:val="00F56547"/>
    <w:rsid w:val="00F82AD1"/>
    <w:rsid w:val="00F908AE"/>
    <w:rsid w:val="00F92EFC"/>
    <w:rsid w:val="00FA560B"/>
    <w:rsid w:val="00FB34FE"/>
    <w:rsid w:val="00FC06BE"/>
    <w:rsid w:val="00FD6AAC"/>
    <w:rsid w:val="00FF2B15"/>
    <w:rsid w:val="00FF3875"/>
    <w:rsid w:val="00FF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36B4151-74E3-4A82-B9AF-759E1E4F2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D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D74"/>
  </w:style>
  <w:style w:type="paragraph" w:styleId="Footer">
    <w:name w:val="footer"/>
    <w:basedOn w:val="Normal"/>
    <w:link w:val="FooterChar"/>
    <w:uiPriority w:val="99"/>
    <w:unhideWhenUsed/>
    <w:rsid w:val="00623D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D74"/>
  </w:style>
  <w:style w:type="paragraph" w:styleId="NormalWeb">
    <w:name w:val="Normal (Web)"/>
    <w:basedOn w:val="Normal"/>
    <w:uiPriority w:val="99"/>
    <w:semiHidden/>
    <w:unhideWhenUsed/>
    <w:rsid w:val="00131FE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F141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08AE"/>
    <w:pPr>
      <w:ind w:left="720"/>
      <w:contextualSpacing/>
    </w:pPr>
  </w:style>
  <w:style w:type="paragraph" w:customStyle="1" w:styleId="Default">
    <w:name w:val="Default"/>
    <w:rsid w:val="002E53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">
    <w:name w:val="바탕글"/>
    <w:basedOn w:val="Normal"/>
    <w:rsid w:val="001F05F4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Times New Roman" w:hAnsi="Times New Roman" w:cs="Times New Roman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05F4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636E4"/>
    <w:rPr>
      <w:color w:val="808080"/>
    </w:rPr>
  </w:style>
  <w:style w:type="character" w:styleId="Emphasis">
    <w:name w:val="Emphasis"/>
    <w:basedOn w:val="DefaultParagraphFont"/>
    <w:uiPriority w:val="20"/>
    <w:qFormat/>
    <w:rsid w:val="00DC249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1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9B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DefaultParagraphFont"/>
    <w:rsid w:val="00CA62F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3E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3E5F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hosseini@ujiroft.ac.i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Farajpour_m@ut.ac.i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DDAF1-A8B4-4B79-94DA-171827076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N</dc:creator>
  <cp:keywords/>
  <dc:description/>
  <cp:lastModifiedBy>Bhuvaneswari R.</cp:lastModifiedBy>
  <cp:revision>9</cp:revision>
  <cp:lastPrinted>2020-12-24T00:42:00Z</cp:lastPrinted>
  <dcterms:created xsi:type="dcterms:W3CDTF">2022-06-12T05:05:00Z</dcterms:created>
  <dcterms:modified xsi:type="dcterms:W3CDTF">2022-10-21T06:19:00Z</dcterms:modified>
</cp:coreProperties>
</file>